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313" w:rsidRDefault="00B024BF" w:rsidP="00916313">
      <w:r>
        <w:rPr>
          <w:b/>
        </w:rPr>
        <w:t>S</w:t>
      </w:r>
      <w:r w:rsidR="00DC07DE">
        <w:rPr>
          <w:b/>
        </w:rPr>
        <w:t>2</w:t>
      </w:r>
      <w:bookmarkStart w:id="0" w:name="_GoBack"/>
      <w:bookmarkEnd w:id="0"/>
      <w:r w:rsidR="00916313" w:rsidRPr="008D72CD">
        <w:rPr>
          <w:b/>
        </w:rPr>
        <w:t xml:space="preserve"> Table.</w:t>
      </w:r>
      <w:r w:rsidR="00916313" w:rsidRPr="008D72CD">
        <w:t xml:space="preserve"> </w:t>
      </w:r>
      <w:r w:rsidR="00916313">
        <w:t>ELISA-based s</w:t>
      </w:r>
      <w:r w:rsidR="00916313" w:rsidRPr="008D72CD">
        <w:t xml:space="preserve">trategies and their </w:t>
      </w:r>
      <w:r w:rsidR="00916313">
        <w:t>NPV distribution and number</w:t>
      </w:r>
      <w:r w:rsidR="00916313" w:rsidRPr="008D72CD">
        <w:t xml:space="preserve"> of dominated strategies for each mastitis scenario</w:t>
      </w:r>
      <w:r w:rsidR="00916313">
        <w:t xml:space="preserve"> and herd type</w:t>
      </w:r>
      <w:r w:rsidR="00916313" w:rsidRPr="008D72CD">
        <w:t xml:space="preserve">. </w:t>
      </w:r>
    </w:p>
    <w:tbl>
      <w:tblPr>
        <w:tblW w:w="10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100"/>
        <w:gridCol w:w="828"/>
        <w:gridCol w:w="1132"/>
        <w:gridCol w:w="828"/>
        <w:gridCol w:w="1336"/>
        <w:gridCol w:w="828"/>
        <w:gridCol w:w="1418"/>
        <w:gridCol w:w="828"/>
      </w:tblGrid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</w:p>
        </w:tc>
        <w:tc>
          <w:tcPr>
            <w:tcW w:w="8298" w:type="dxa"/>
            <w:gridSpan w:val="8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</w:t>
            </w:r>
            <w:r w:rsidRPr="006F41B7">
              <w:rPr>
                <w:color w:val="000000"/>
                <w:sz w:val="20"/>
                <w:szCs w:val="20"/>
              </w:rPr>
              <w:t xml:space="preserve">astitis </w:t>
            </w:r>
            <w:r w:rsidRPr="00361A2E">
              <w:rPr>
                <w:color w:val="000000"/>
                <w:sz w:val="20"/>
                <w:szCs w:val="20"/>
              </w:rPr>
              <w:t>A</w:t>
            </w:r>
            <w:r w:rsidRPr="006F41B7">
              <w:rPr>
                <w:color w:val="000000"/>
                <w:sz w:val="20"/>
                <w:szCs w:val="20"/>
              </w:rPr>
              <w:t>ssociation (MA)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6F41B7">
              <w:rPr>
                <w:sz w:val="20"/>
                <w:szCs w:val="20"/>
              </w:rPr>
              <w:t>Herd Size</w:t>
            </w:r>
          </w:p>
        </w:tc>
        <w:tc>
          <w:tcPr>
            <w:tcW w:w="3888" w:type="dxa"/>
            <w:gridSpan w:val="4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00 head</w:t>
            </w:r>
          </w:p>
        </w:tc>
        <w:tc>
          <w:tcPr>
            <w:tcW w:w="4410" w:type="dxa"/>
            <w:gridSpan w:val="4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000 head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6F41B7">
              <w:rPr>
                <w:sz w:val="20"/>
                <w:szCs w:val="20"/>
              </w:rPr>
              <w:t>Prevalence</w:t>
            </w:r>
          </w:p>
        </w:tc>
        <w:tc>
          <w:tcPr>
            <w:tcW w:w="1928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2164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224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%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median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No contro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1.92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41,3.5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5 (1.13,3.0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64 (17.49,24.6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36 (16.76,23.6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5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Annual ELISA, cull al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1.84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57,3.2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77 (0.59,3.0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8.64 (15.04,22.3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7.97 (13.44,21.7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A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1.96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83,3.0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4 (0.81,3.2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33 (16.04,24.6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25 (15.97,24.9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A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1.97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89,3.1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 (0.51,2.9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54 (16.52,23.0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85 (17.14,23.8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4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Bia</w:t>
            </w:r>
            <w:r w:rsidRPr="00361A2E">
              <w:rPr>
                <w:color w:val="000000"/>
                <w:sz w:val="20"/>
                <w:szCs w:val="20"/>
              </w:rPr>
              <w:t>nnual ELISA, cull al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1.9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65,3.6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86 (0.54,3.6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37 (14.85,23.7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95 (16.74,24.5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Bia</w:t>
            </w:r>
            <w:r w:rsidRPr="00361A2E">
              <w:rPr>
                <w:color w:val="000000"/>
                <w:sz w:val="20"/>
                <w:szCs w:val="20"/>
              </w:rPr>
              <w:t xml:space="preserve">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2.04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5,3.2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7 (0.72,3.0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86 (16.45,24.1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77 (16.18,23.4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Bia</w:t>
            </w:r>
            <w:r w:rsidRPr="00361A2E">
              <w:rPr>
                <w:color w:val="000000"/>
                <w:sz w:val="20"/>
                <w:szCs w:val="20"/>
              </w:rPr>
              <w:t>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1.87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73,3.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4 (0.79,3.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16 (15.39,23.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69 (16.53,22.8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a</w:t>
            </w:r>
            <w:r w:rsidRPr="00361A2E">
              <w:rPr>
                <w:color w:val="000000"/>
                <w:sz w:val="20"/>
                <w:szCs w:val="20"/>
              </w:rPr>
              <w:t>nnual ELISA, cull al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1.93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75,2.8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5 (0.65,3.5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66 (16.44,23.5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94 (16.69,23.8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6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a</w:t>
            </w:r>
            <w:r w:rsidRPr="00361A2E">
              <w:rPr>
                <w:color w:val="000000"/>
                <w:sz w:val="20"/>
                <w:szCs w:val="20"/>
              </w:rPr>
              <w:t xml:space="preserve">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1.96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83,3.3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3 (0.77,3.1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35 (16.24,24.4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4 (16.65,23.6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6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a</w:t>
            </w:r>
            <w:r w:rsidRPr="00361A2E">
              <w:rPr>
                <w:color w:val="000000"/>
                <w:sz w:val="20"/>
                <w:szCs w:val="20"/>
              </w:rPr>
              <w:t>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1.97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57,3.2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3 (0.91,3.0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58 (14.49,24.5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17 (16.69,23.7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4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bia</w:t>
            </w:r>
            <w:r w:rsidRPr="00361A2E">
              <w:rPr>
                <w:color w:val="000000"/>
                <w:sz w:val="20"/>
                <w:szCs w:val="20"/>
              </w:rPr>
              <w:t>nnual ELISA, cull al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2.03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89,3.4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5 (0.84,2.9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28 (16.33,23.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02 (17.53,24.1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4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bia</w:t>
            </w:r>
            <w:r w:rsidRPr="00361A2E">
              <w:rPr>
                <w:color w:val="000000"/>
                <w:sz w:val="20"/>
                <w:szCs w:val="20"/>
              </w:rPr>
              <w:t xml:space="preserve">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1.89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99,3.3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84 (0.59,2.7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23 (16.11,24.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16 (16.35,23.7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bia</w:t>
            </w:r>
            <w:r w:rsidRPr="00361A2E">
              <w:rPr>
                <w:color w:val="000000"/>
                <w:sz w:val="20"/>
                <w:szCs w:val="20"/>
              </w:rPr>
              <w:t>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6F41B7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1.95 </w:t>
            </w:r>
          </w:p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(0.85,3.1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6 (0.64,3.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54 (16.67,23.3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21 (15.48,23.6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</w:tbl>
    <w:p w:rsidR="00916313" w:rsidRDefault="00916313" w:rsidP="00916313"/>
    <w:tbl>
      <w:tblPr>
        <w:tblW w:w="10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100"/>
        <w:gridCol w:w="828"/>
        <w:gridCol w:w="1204"/>
        <w:gridCol w:w="828"/>
        <w:gridCol w:w="1516"/>
        <w:gridCol w:w="828"/>
        <w:gridCol w:w="1436"/>
        <w:gridCol w:w="828"/>
      </w:tblGrid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</w:p>
        </w:tc>
        <w:tc>
          <w:tcPr>
            <w:tcW w:w="8568" w:type="dxa"/>
            <w:gridSpan w:val="8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Mastitis Association (</w:t>
            </w:r>
            <w:r w:rsidRPr="00361A2E">
              <w:rPr>
                <w:color w:val="000000"/>
                <w:sz w:val="20"/>
                <w:szCs w:val="20"/>
              </w:rPr>
              <w:t>NMA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6F41B7">
              <w:rPr>
                <w:sz w:val="20"/>
                <w:szCs w:val="20"/>
              </w:rPr>
              <w:t>Herd Size</w:t>
            </w:r>
          </w:p>
        </w:tc>
        <w:tc>
          <w:tcPr>
            <w:tcW w:w="3960" w:type="dxa"/>
            <w:gridSpan w:val="4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00 head</w:t>
            </w:r>
          </w:p>
        </w:tc>
        <w:tc>
          <w:tcPr>
            <w:tcW w:w="4608" w:type="dxa"/>
            <w:gridSpan w:val="4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000 head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6F41B7">
              <w:rPr>
                <w:sz w:val="20"/>
                <w:szCs w:val="20"/>
              </w:rPr>
              <w:t>Prevalence</w:t>
            </w:r>
          </w:p>
        </w:tc>
        <w:tc>
          <w:tcPr>
            <w:tcW w:w="1928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2264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%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No contro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8 (0.53,2.8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6 (0.98,2.9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45 (15.99,24.6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55 (16.99,23.8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1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Annual ELISA, cull al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75 (0.59,2.9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81 (0.45,3.2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8.69 (14.13,22.2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8.29 (12.74,22.0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A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1 (0.86,2.7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3 (1.07,3.2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31 (15.74,25.4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15 (15.21,23.7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A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 (0.81,3.2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89 (0.66,3.1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49 (16.26,24.2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75 (15.52,24.4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Bia</w:t>
            </w:r>
            <w:r w:rsidRPr="00361A2E">
              <w:rPr>
                <w:color w:val="000000"/>
                <w:sz w:val="20"/>
                <w:szCs w:val="20"/>
              </w:rPr>
              <w:t>nnual ELISA, cull al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3 (0.52,3.1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2 (0.8,3.3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19 (15.63,23.6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96 (16.92,23.3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Bia</w:t>
            </w:r>
            <w:r w:rsidRPr="00361A2E">
              <w:rPr>
                <w:color w:val="000000"/>
                <w:sz w:val="20"/>
                <w:szCs w:val="20"/>
              </w:rPr>
              <w:t xml:space="preserve">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4 (0.95,2.9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86 (0.36,3.2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27 (17.32,24.0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84 (16.33,23.1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lastRenderedPageBreak/>
              <w:t>Bia</w:t>
            </w:r>
            <w:r w:rsidRPr="00361A2E">
              <w:rPr>
                <w:color w:val="000000"/>
                <w:sz w:val="20"/>
                <w:szCs w:val="20"/>
              </w:rPr>
              <w:t>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 (0.94,3.2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2 (0.67,3.0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06 (16.38,23.9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43 (16.35,23.7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5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a</w:t>
            </w:r>
            <w:r w:rsidRPr="00361A2E">
              <w:rPr>
                <w:color w:val="000000"/>
                <w:sz w:val="20"/>
                <w:szCs w:val="20"/>
              </w:rPr>
              <w:t>nnual ELISA, cull al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 (1.11,3.3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6 (0.8,3.3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11 (16.38,24.6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13 (15.92,24.2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a</w:t>
            </w:r>
            <w:r w:rsidRPr="00361A2E">
              <w:rPr>
                <w:color w:val="000000"/>
                <w:sz w:val="20"/>
                <w:szCs w:val="20"/>
              </w:rPr>
              <w:t xml:space="preserve">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 (0.8,3.2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6 (0.21,2.8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49 (15.44,23.8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56 (16.06,23.6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5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a</w:t>
            </w:r>
            <w:r w:rsidRPr="00361A2E">
              <w:rPr>
                <w:color w:val="000000"/>
                <w:sz w:val="20"/>
                <w:szCs w:val="20"/>
              </w:rPr>
              <w:t>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6 (0.86,3.2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5 (0.4,3.0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68 (16.07,24.4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46 (16.76,24.2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6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bia</w:t>
            </w:r>
            <w:r w:rsidRPr="00361A2E">
              <w:rPr>
                <w:color w:val="000000"/>
                <w:sz w:val="20"/>
                <w:szCs w:val="20"/>
              </w:rPr>
              <w:t>nnual ELISA, cull al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87 (0.39,3.2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6 (0.7,3.1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78 (15.89,23.9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89 (16.52,23.8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bia</w:t>
            </w:r>
            <w:r w:rsidRPr="00361A2E">
              <w:rPr>
                <w:color w:val="000000"/>
                <w:sz w:val="20"/>
                <w:szCs w:val="20"/>
              </w:rPr>
              <w:t xml:space="preserve">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 (0.59,3.3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3 (0.77,3.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9.88 (16.96,25.1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02 (16.17,24.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bia</w:t>
            </w:r>
            <w:r w:rsidRPr="00361A2E">
              <w:rPr>
                <w:color w:val="000000"/>
                <w:sz w:val="20"/>
                <w:szCs w:val="20"/>
              </w:rPr>
              <w:t>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1 (0.78,3.1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78 (0.86,2.9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33 (17.3,23.5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2 (15.84,24.2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</w:tr>
    </w:tbl>
    <w:p w:rsidR="00916313" w:rsidRDefault="00916313" w:rsidP="00916313"/>
    <w:tbl>
      <w:tblPr>
        <w:tblW w:w="10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273"/>
        <w:gridCol w:w="828"/>
        <w:gridCol w:w="1273"/>
        <w:gridCol w:w="828"/>
        <w:gridCol w:w="21"/>
        <w:gridCol w:w="1495"/>
        <w:gridCol w:w="828"/>
        <w:gridCol w:w="1516"/>
        <w:gridCol w:w="828"/>
      </w:tblGrid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</w:p>
        </w:tc>
        <w:tc>
          <w:tcPr>
            <w:tcW w:w="8890" w:type="dxa"/>
            <w:gridSpan w:val="9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Mastitis (</w:t>
            </w:r>
            <w:r w:rsidRPr="00361A2E">
              <w:rPr>
                <w:color w:val="000000"/>
                <w:sz w:val="20"/>
                <w:szCs w:val="20"/>
              </w:rPr>
              <w:t>NM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6F41B7">
              <w:rPr>
                <w:sz w:val="20"/>
                <w:szCs w:val="20"/>
              </w:rPr>
              <w:t>Herd Size</w:t>
            </w:r>
          </w:p>
        </w:tc>
        <w:tc>
          <w:tcPr>
            <w:tcW w:w="4223" w:type="dxa"/>
            <w:gridSpan w:val="5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00 head</w:t>
            </w:r>
          </w:p>
        </w:tc>
        <w:tc>
          <w:tcPr>
            <w:tcW w:w="4667" w:type="dxa"/>
            <w:gridSpan w:val="4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000 head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  <w:r w:rsidRPr="006F41B7">
              <w:rPr>
                <w:sz w:val="20"/>
                <w:szCs w:val="20"/>
              </w:rPr>
              <w:t>Prevalence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2344" w:type="dxa"/>
            <w:gridSpan w:val="3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2344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%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SOSD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No control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12 (1.01,3.2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8 (0.86,3.3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1.23 (17.98,25.4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1.08 (14.59,26.4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Annual ELISA, cull all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86 (0.83,3.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86 (0.16,2.8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8.9 (14.06,25.3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8.4 (10.95,23.1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 xml:space="preserve">A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9 (0.63,3.2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2 (0.78,3.4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61 (15.63,24.0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5 (16.07,24.8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A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87 (0.88,3.2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7 (0.99,3.4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74 (17.08,25.1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28 (17.22,23.3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Bia</w:t>
            </w:r>
            <w:r w:rsidRPr="00361A2E">
              <w:rPr>
                <w:color w:val="000000"/>
                <w:sz w:val="20"/>
                <w:szCs w:val="20"/>
              </w:rPr>
              <w:t>nnual ELISA, cull all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2 (0.58,3.1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7 (0.83,3.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85 (16.33,24.9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58 (15.72,24.7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Bia</w:t>
            </w:r>
            <w:r w:rsidRPr="00361A2E">
              <w:rPr>
                <w:color w:val="000000"/>
                <w:sz w:val="20"/>
                <w:szCs w:val="20"/>
              </w:rPr>
              <w:t xml:space="preserve">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4 (0.73,3.24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1 (0.74,3.1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1.07 (16.37,23.8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43 (16.59,23.1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Bia</w:t>
            </w:r>
            <w:r w:rsidRPr="00361A2E">
              <w:rPr>
                <w:color w:val="000000"/>
                <w:sz w:val="20"/>
                <w:szCs w:val="20"/>
              </w:rPr>
              <w:t>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6 (0.63,3.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3 (0.43,3.1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1.22 (16.87,25.1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11 (16.33,24.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a</w:t>
            </w:r>
            <w:r w:rsidRPr="00361A2E">
              <w:rPr>
                <w:color w:val="000000"/>
                <w:sz w:val="20"/>
                <w:szCs w:val="20"/>
              </w:rPr>
              <w:t>nnual ELISA, cull all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1 (0.86,2.9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88 (0.89,2.7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93 (15.28,24.9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45 (16.19,24.5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a</w:t>
            </w:r>
            <w:r w:rsidRPr="00361A2E">
              <w:rPr>
                <w:color w:val="000000"/>
                <w:sz w:val="20"/>
                <w:szCs w:val="20"/>
              </w:rPr>
              <w:t xml:space="preserve">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1 (1.05,3.1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3 (0.79,3.1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1.17 (16.21,24.8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57 (17.43,24.0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8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a</w:t>
            </w:r>
            <w:r w:rsidRPr="00361A2E">
              <w:rPr>
                <w:color w:val="000000"/>
                <w:sz w:val="20"/>
                <w:szCs w:val="20"/>
              </w:rPr>
              <w:t>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5 (1.03,3.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9 (0.81,2.9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87 (17.02,25.5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55 (16.95,24.85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6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bia</w:t>
            </w:r>
            <w:r w:rsidRPr="00361A2E">
              <w:rPr>
                <w:color w:val="000000"/>
                <w:sz w:val="20"/>
                <w:szCs w:val="20"/>
              </w:rPr>
              <w:t>nnual ELISA, cull all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97 (0.93,2.9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1 (0.45,3.07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72 (17.24,25.31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14 (15.9,23.5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bia</w:t>
            </w:r>
            <w:r w:rsidRPr="00361A2E">
              <w:rPr>
                <w:color w:val="000000"/>
                <w:sz w:val="20"/>
                <w:szCs w:val="20"/>
              </w:rPr>
              <w:t xml:space="preserve">nnual ELISA, cull </w:t>
            </w:r>
            <w:r w:rsidRPr="006F41B7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2 (1.15,3.18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.83 (0.7,3.3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69 (15.79,24.4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41 (17.62,24.56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6</w:t>
            </w:r>
          </w:p>
        </w:tc>
      </w:tr>
      <w:tr w:rsidR="00916313" w:rsidRPr="006F41B7" w:rsidTr="00A078B4">
        <w:trPr>
          <w:trHeight w:val="32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6F41B7">
              <w:rPr>
                <w:color w:val="000000"/>
                <w:sz w:val="20"/>
                <w:szCs w:val="20"/>
              </w:rPr>
              <w:t>Cont. bia</w:t>
            </w:r>
            <w:r w:rsidRPr="00361A2E">
              <w:rPr>
                <w:color w:val="000000"/>
                <w:sz w:val="20"/>
                <w:szCs w:val="20"/>
              </w:rPr>
              <w:t>nnual ELISA, cull a</w:t>
            </w:r>
            <w:r w:rsidRPr="006F41B7">
              <w:rPr>
                <w:color w:val="000000"/>
                <w:sz w:val="20"/>
                <w:szCs w:val="20"/>
              </w:rPr>
              <w:t>fter 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6 (1.18,3.7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.03 (0.32,3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16" w:type="dxa"/>
            <w:gridSpan w:val="2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78 (17.19,23.02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20.05 (16.7,23.99)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916313" w:rsidRPr="00361A2E" w:rsidRDefault="00916313" w:rsidP="00A078B4">
            <w:pPr>
              <w:jc w:val="right"/>
              <w:rPr>
                <w:color w:val="000000"/>
                <w:sz w:val="20"/>
                <w:szCs w:val="20"/>
              </w:rPr>
            </w:pPr>
            <w:r w:rsidRPr="00361A2E">
              <w:rPr>
                <w:color w:val="000000"/>
                <w:sz w:val="20"/>
                <w:szCs w:val="20"/>
              </w:rPr>
              <w:t>1</w:t>
            </w:r>
          </w:p>
        </w:tc>
      </w:tr>
    </w:tbl>
    <w:p w:rsidR="00916313" w:rsidRDefault="00916313" w:rsidP="00916313"/>
    <w:p w:rsidR="00916313" w:rsidRDefault="00916313" w:rsidP="00916313"/>
    <w:p w:rsidR="00916313" w:rsidRDefault="00916313" w:rsidP="00916313">
      <w:r>
        <w:t>SOSD is the proportion of strategies second-order dominated</w:t>
      </w:r>
    </w:p>
    <w:p w:rsidR="00FE6724" w:rsidRDefault="00FE6724"/>
    <w:sectPr w:rsidR="00FE6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313"/>
    <w:rsid w:val="00042B67"/>
    <w:rsid w:val="0027604D"/>
    <w:rsid w:val="002D545F"/>
    <w:rsid w:val="003A71E6"/>
    <w:rsid w:val="004A2AA0"/>
    <w:rsid w:val="005945F1"/>
    <w:rsid w:val="006112A6"/>
    <w:rsid w:val="006567AB"/>
    <w:rsid w:val="00916313"/>
    <w:rsid w:val="00B024BF"/>
    <w:rsid w:val="00B75458"/>
    <w:rsid w:val="00C03D43"/>
    <w:rsid w:val="00CB6961"/>
    <w:rsid w:val="00CF1247"/>
    <w:rsid w:val="00CF51B6"/>
    <w:rsid w:val="00DC07DE"/>
    <w:rsid w:val="00DF7D1D"/>
    <w:rsid w:val="00E35434"/>
    <w:rsid w:val="00EB7971"/>
    <w:rsid w:val="00FE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4706"/>
  <w15:chartTrackingRefBased/>
  <w15:docId w15:val="{76393D19-639A-4D3F-8584-113810707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313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qFormat/>
    <w:rsid w:val="00CF51B6"/>
    <w:rPr>
      <w:rFonts w:ascii="Palatino Linotype" w:eastAsia="Arial" w:hAnsi="Palatino Linotype" w:cs="Arial"/>
      <w:color w:val="000000" w:themeColor="text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1</Words>
  <Characters>4228</Characters>
  <Application>Microsoft Office Word</Application>
  <DocSecurity>0</DocSecurity>
  <Lines>35</Lines>
  <Paragraphs>9</Paragraphs>
  <ScaleCrop>false</ScaleCrop>
  <Company>U of IL</Company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ebecca Lee</dc:creator>
  <cp:keywords/>
  <dc:description/>
  <cp:lastModifiedBy>Smith, Rebecca Lee</cp:lastModifiedBy>
  <cp:revision>5</cp:revision>
  <dcterms:created xsi:type="dcterms:W3CDTF">2019-05-16T14:51:00Z</dcterms:created>
  <dcterms:modified xsi:type="dcterms:W3CDTF">2019-09-16T15:05:00Z</dcterms:modified>
</cp:coreProperties>
</file>